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354"/>
        <w:gridCol w:w="990"/>
        <w:gridCol w:w="1063"/>
        <w:gridCol w:w="2704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500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: A total of 47 published signatures wer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trieved from the literatu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MID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EMBL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90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6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7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91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4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9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017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95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16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8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5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7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2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1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3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1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83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7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9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14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2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72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8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9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1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3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68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34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9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8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149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3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149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2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149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4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3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149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4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260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3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260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9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260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0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51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2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7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51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2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7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51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1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9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26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72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9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26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26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9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9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6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9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3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64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2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0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9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16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77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.1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24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0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24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6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24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65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24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3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24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90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4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1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6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4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3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4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239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4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0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9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05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6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40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1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98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7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3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5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8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1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4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7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3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6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2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5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7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1.37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1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6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8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911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47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5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911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5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51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911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60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34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06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7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8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8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3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8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7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27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4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6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9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6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8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345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5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7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0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3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06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98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5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5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59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5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9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53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5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77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5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5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1.07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75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38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6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37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5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1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6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4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9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48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6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3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8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37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9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0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3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5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498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2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557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6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3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7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1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7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5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4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3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7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4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047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9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5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9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6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3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2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16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19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2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78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1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49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1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0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1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0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1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3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1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1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3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7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9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6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7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9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9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5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1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37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4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68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27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2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2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3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46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1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9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7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5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0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39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4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8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1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2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3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5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1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4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91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i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9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2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6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2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9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721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7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1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1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7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91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9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66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9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5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6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1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4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2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7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78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6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78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2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3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778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X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3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08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5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4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1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748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0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0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437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9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36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7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36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6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4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36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18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8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36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2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7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36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13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4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99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0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99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9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99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53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8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8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53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6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53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13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553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1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6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3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4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2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3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7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3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4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47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3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56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83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4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8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0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5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4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6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014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7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6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2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2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6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3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95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1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32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6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5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5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2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9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4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9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13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9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6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7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45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7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8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147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o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42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1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8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2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93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82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03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6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7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7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3.03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2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3.61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1.42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1.3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7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7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3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58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9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9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98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8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627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53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9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627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8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627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5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1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49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0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49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9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49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6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9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66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9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66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2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66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8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9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4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0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28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16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8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22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4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22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9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22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5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22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4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22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i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32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3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5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1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3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4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6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8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518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54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85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5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5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6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2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78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6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6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5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00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3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8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2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2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5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1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356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o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9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50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5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8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0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1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3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7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29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69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1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87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484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3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87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1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8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87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46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5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89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9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16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7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6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7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8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34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785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0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3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28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57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Zha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05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4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1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4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4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1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3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3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1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08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5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1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13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2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813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u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6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4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498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8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38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53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67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2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71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198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1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065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0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-47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824863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eng</w:t>
            </w:r>
          </w:p>
        </w:tc>
        <w:tc>
          <w:tcPr>
            <w:tcW w:w="27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SG00000248144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-0.0010 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bCs/>
          <w:sz w:val="24"/>
        </w:rPr>
      </w:pPr>
    </w:p>
    <w:p>
      <w:pPr>
        <w:spacing w:after="0" w:line="480" w:lineRule="auto"/>
        <w:rPr>
          <w:rFonts w:ascii="Times New Roman" w:hAnsi="Times New Roman" w:cs="Times New Roman"/>
          <w:bCs/>
          <w:sz w:val="24"/>
        </w:rPr>
      </w:pPr>
    </w:p>
    <w:p>
      <w:pPr>
        <w:spacing w:after="0" w:line="480" w:lineRule="auto"/>
        <w:rPr>
          <w:rFonts w:ascii="Times New Roman" w:hAnsi="Times New Roman" w:cs="Times New Roman"/>
          <w:bCs/>
          <w:sz w:val="24"/>
        </w:rPr>
      </w:pPr>
    </w:p>
    <w:p>
      <w:pPr>
        <w:rPr>
          <w:rFonts w:hint="eastAsia"/>
        </w:rPr>
      </w:pPr>
      <w:r>
        <w:rPr>
          <w:rFonts w:hint="eastAsia"/>
        </w:rPr>
        <w:t>1.</w:t>
      </w:r>
      <w:r>
        <w:rPr>
          <w:rFonts w:hint="eastAsia"/>
        </w:rPr>
        <w:tab/>
      </w:r>
      <w:r>
        <w:rPr>
          <w:rFonts w:hint="eastAsia"/>
        </w:rPr>
        <w:t>Li YT, Zeng XZ. Identification of Pyroptosis Gene Signature Related Molecular Pattern, Clinical Implication, and Tumor Immunity in Hepatocellular Carcinoma`. Combinatorial chemistry &amp; high throughput screening 2023; 26(7): 1324-36.</w:t>
      </w:r>
    </w:p>
    <w:p>
      <w:pPr>
        <w:rPr>
          <w:rFonts w:hint="eastAsia"/>
        </w:rPr>
      </w:pPr>
      <w:r>
        <w:rPr>
          <w:rFonts w:hint="eastAsia"/>
        </w:rPr>
        <w:t>2.</w:t>
      </w:r>
      <w:r>
        <w:rPr>
          <w:rFonts w:hint="eastAsia"/>
        </w:rPr>
        <w:tab/>
      </w:r>
      <w:r>
        <w:rPr>
          <w:rFonts w:hint="eastAsia"/>
        </w:rPr>
        <w:t>Xu K, Liu Y, Luo H, Wang T. Efferocytosis signatures as prognostic markers for revealing immune landscape and predicting immunotherapy response in hepatocellular carcinoma. Frontiers in pharmacology 2023; 14: 1218244.</w:t>
      </w:r>
    </w:p>
    <w:p>
      <w:pPr>
        <w:rPr>
          <w:rFonts w:hint="eastAsia"/>
        </w:rPr>
      </w:pPr>
      <w:r>
        <w:rPr>
          <w:rFonts w:hint="eastAsia"/>
        </w:rPr>
        <w:t>3.</w:t>
      </w:r>
      <w:r>
        <w:rPr>
          <w:rFonts w:hint="eastAsia"/>
        </w:rPr>
        <w:tab/>
      </w:r>
      <w:r>
        <w:rPr>
          <w:rFonts w:hint="eastAsia"/>
        </w:rPr>
        <w:t>Dai T, Li J, Liang RB, Yu H, Lu X, Wang G. Identification and Experimental Validation of the Prognostic Significance and Immunological Correlation of Glycosylation-Related Signature and ST6GALNAC4 in Hepatocellular Carcinoma. Journal of hepatocellular carcinoma 2023; 10: 531-51.</w:t>
      </w:r>
    </w:p>
    <w:p>
      <w:pPr>
        <w:rPr>
          <w:rFonts w:hint="eastAsia"/>
        </w:rPr>
      </w:pPr>
      <w:r>
        <w:rPr>
          <w:rFonts w:hint="eastAsia"/>
        </w:rPr>
        <w:t>4.</w:t>
      </w:r>
      <w:r>
        <w:rPr>
          <w:rFonts w:hint="eastAsia"/>
        </w:rPr>
        <w:tab/>
      </w:r>
      <w:r>
        <w:rPr>
          <w:rFonts w:hint="eastAsia"/>
        </w:rPr>
        <w:t>Chen X, Yang M, Wang L, et al. Identification and in vitro and in vivo validation of the key role of GSDME in pyroptosis-related genes signature in hepatocellular carcinoma. BMC cancer 2023; 23(1): 411.</w:t>
      </w:r>
    </w:p>
    <w:p>
      <w:pPr>
        <w:rPr>
          <w:rFonts w:hint="eastAsia"/>
        </w:rPr>
      </w:pPr>
      <w:r>
        <w:rPr>
          <w:rFonts w:hint="eastAsia"/>
        </w:rPr>
        <w:t>5.</w:t>
      </w:r>
      <w:r>
        <w:rPr>
          <w:rFonts w:hint="eastAsia"/>
        </w:rPr>
        <w:tab/>
      </w:r>
      <w:r>
        <w:rPr>
          <w:rFonts w:hint="eastAsia"/>
        </w:rPr>
        <w:t>Xiong X, Song Q, Jing M, Yan W. Identification of PANoptosis-Based Prognostic Signature for Predicting Efficacy of Immunotherapy and Chemotherapy in Hepatocellular Carcinoma. Genetics research 2023; 2023: 6879022.</w:t>
      </w:r>
    </w:p>
    <w:p>
      <w:pPr>
        <w:rPr>
          <w:rFonts w:hint="eastAsia"/>
        </w:rPr>
      </w:pPr>
      <w:r>
        <w:rPr>
          <w:rFonts w:hint="eastAsia"/>
        </w:rPr>
        <w:t>6.</w:t>
      </w:r>
      <w:r>
        <w:rPr>
          <w:rFonts w:hint="eastAsia"/>
        </w:rPr>
        <w:tab/>
      </w:r>
      <w:r>
        <w:rPr>
          <w:rFonts w:hint="eastAsia"/>
        </w:rPr>
        <w:t>Sun L, Liu Z, Wu Z, et al. Molecular subtype identification and signature construction based on Golgi apparatus-related genes for better prediction prognosis and immunotherapy response in hepatocellular carcinoma. Frontiers in immunology 2023; 14: 1113455.</w:t>
      </w:r>
    </w:p>
    <w:p>
      <w:pPr>
        <w:rPr>
          <w:rFonts w:hint="eastAsia"/>
        </w:rPr>
      </w:pPr>
      <w:r>
        <w:rPr>
          <w:rFonts w:hint="eastAsia"/>
        </w:rPr>
        <w:t>7.</w:t>
      </w:r>
      <w:r>
        <w:rPr>
          <w:rFonts w:hint="eastAsia"/>
        </w:rPr>
        <w:tab/>
      </w:r>
      <w:r>
        <w:rPr>
          <w:rFonts w:hint="eastAsia"/>
        </w:rPr>
        <w:t>Zheng C, Peng Y, Wang H, Wang Y, Liu L, Zhao Q. Identification and Validation of Ferroptosis-Related Subtypes and a Predictive Signature in Hepatocellular Carcinoma. Pharmacogenomics and personalized medicine 2023; 16: 39-58.</w:t>
      </w:r>
    </w:p>
    <w:p>
      <w:pPr>
        <w:rPr>
          <w:rFonts w:hint="eastAsia"/>
        </w:rPr>
      </w:pPr>
      <w:r>
        <w:rPr>
          <w:rFonts w:hint="eastAsia"/>
        </w:rPr>
        <w:t>8.</w:t>
      </w:r>
      <w:r>
        <w:rPr>
          <w:rFonts w:hint="eastAsia"/>
        </w:rPr>
        <w:tab/>
      </w:r>
      <w:r>
        <w:rPr>
          <w:rFonts w:hint="eastAsia"/>
        </w:rPr>
        <w:t>Sun L, Wu Z, Dong C, et al. Signature construction and molecular subtype identification based on immune-related genes for better prediction of prognosis in hepatocellular carcinoma. BMC medical genomics 2023; 16(1): 130.</w:t>
      </w:r>
    </w:p>
    <w:p>
      <w:pPr>
        <w:rPr>
          <w:rFonts w:hint="eastAsia"/>
        </w:rPr>
      </w:pPr>
      <w:r>
        <w:rPr>
          <w:rFonts w:hint="eastAsia"/>
        </w:rPr>
        <w:t>9.</w:t>
      </w:r>
      <w:r>
        <w:rPr>
          <w:rFonts w:hint="eastAsia"/>
        </w:rPr>
        <w:tab/>
      </w:r>
      <w:r>
        <w:rPr>
          <w:rFonts w:hint="eastAsia"/>
        </w:rPr>
        <w:t>Song H, Ge Y, Xu J, et al. Identification and validation of novel signature associated with hepatocellular carcinoma prognosis using Single-cell and WGCNA analysis. International journal of medical sciences 2023; 20(7): 870-87.</w:t>
      </w:r>
    </w:p>
    <w:p>
      <w:pPr>
        <w:rPr>
          <w:rFonts w:hint="eastAsia"/>
        </w:rPr>
      </w:pPr>
      <w:r>
        <w:rPr>
          <w:rFonts w:hint="eastAsia"/>
        </w:rPr>
        <w:t>10.</w:t>
      </w:r>
      <w:r>
        <w:rPr>
          <w:rFonts w:hint="eastAsia"/>
        </w:rPr>
        <w:tab/>
      </w:r>
      <w:r>
        <w:rPr>
          <w:rFonts w:hint="eastAsia"/>
        </w:rPr>
        <w:t>Long S, Chen Y, Wang Y, Yao Y, Xiao S, Fu K. Identification of Ferroptosis-related molecular model and immune subtypes of hepatocellular carcinoma for individual therapy. Cancer Med 2023; 12(2): 2134-47.</w:t>
      </w:r>
    </w:p>
    <w:p>
      <w:pPr>
        <w:rPr>
          <w:rFonts w:hint="eastAsia"/>
        </w:rPr>
      </w:pPr>
      <w:r>
        <w:rPr>
          <w:rFonts w:hint="eastAsia"/>
        </w:rPr>
        <w:t>11.</w:t>
      </w:r>
      <w:r>
        <w:rPr>
          <w:rFonts w:hint="eastAsia"/>
        </w:rPr>
        <w:tab/>
      </w:r>
      <w:r>
        <w:rPr>
          <w:rFonts w:hint="eastAsia"/>
        </w:rPr>
        <w:t>Zhou Y, Lei D, Hu G, Luo F. A Cell Cycle-Related 13-mRNA Signature to Predict Prognosis in Hepatocellular Carcinoma. Frontiers in oncology 2022; 12: 760190.</w:t>
      </w:r>
    </w:p>
    <w:p>
      <w:pPr>
        <w:rPr>
          <w:rFonts w:hint="eastAsia"/>
        </w:rPr>
      </w:pPr>
      <w:r>
        <w:rPr>
          <w:rFonts w:hint="eastAsia"/>
        </w:rPr>
        <w:t>12.</w:t>
      </w:r>
      <w:r>
        <w:rPr>
          <w:rFonts w:hint="eastAsia"/>
        </w:rPr>
        <w:tab/>
      </w:r>
      <w:r>
        <w:rPr>
          <w:rFonts w:hint="eastAsia"/>
        </w:rPr>
        <w:t>Li M, Gao X, Wang X. Identification of tumor mutation burden-associated molecular and clinical features in cancer by analyzing multi-omics data. Frontiers in immunology 2023; 14: 1090838.</w:t>
      </w:r>
    </w:p>
    <w:p>
      <w:pPr>
        <w:rPr>
          <w:rFonts w:hint="eastAsia"/>
        </w:rPr>
      </w:pPr>
      <w:r>
        <w:rPr>
          <w:rFonts w:hint="eastAsia"/>
        </w:rPr>
        <w:t>13.</w:t>
      </w:r>
      <w:r>
        <w:rPr>
          <w:rFonts w:hint="eastAsia"/>
        </w:rPr>
        <w:tab/>
      </w:r>
      <w:r>
        <w:rPr>
          <w:rFonts w:hint="eastAsia"/>
        </w:rPr>
        <w:t>Chi H, Zhao S, Yang J, et al. T-cell exhaustion signatures characterize the immune landscape and predict HCC prognosis via integrating single-cell RNA-seq and bulk RNA-sequencing. Frontiers in immunology 2023; 14: 1137025.</w:t>
      </w:r>
    </w:p>
    <w:p>
      <w:pPr>
        <w:rPr>
          <w:rFonts w:hint="eastAsia"/>
        </w:rPr>
      </w:pPr>
      <w:r>
        <w:rPr>
          <w:rFonts w:hint="eastAsia"/>
        </w:rPr>
        <w:t>14.</w:t>
      </w:r>
      <w:r>
        <w:rPr>
          <w:rFonts w:hint="eastAsia"/>
        </w:rPr>
        <w:tab/>
      </w:r>
      <w:r>
        <w:rPr>
          <w:rFonts w:hint="eastAsia"/>
        </w:rPr>
        <w:t>Chen Y, Tang L, Huang W, et al. Identification of a prognostic cuproptosis-related signature in hepatocellular carcinoma. Biology direct 2023; 18(1): 4.</w:t>
      </w:r>
    </w:p>
    <w:p>
      <w:pPr>
        <w:rPr>
          <w:rFonts w:hint="eastAsia"/>
        </w:rPr>
      </w:pPr>
      <w:r>
        <w:rPr>
          <w:rFonts w:hint="eastAsia"/>
        </w:rPr>
        <w:t>15.</w:t>
      </w:r>
      <w:r>
        <w:rPr>
          <w:rFonts w:hint="eastAsia"/>
        </w:rPr>
        <w:tab/>
      </w:r>
      <w:r>
        <w:rPr>
          <w:rFonts w:hint="eastAsia"/>
        </w:rPr>
        <w:t>Du B, Wang F, Jarad B, Wang Z, Zhang Y. A novel signature based on microvascular invasion predicts the recurrence of HCC. Journal of translational medicine 2020; 18(1): 272.</w:t>
      </w:r>
    </w:p>
    <w:p>
      <w:pPr>
        <w:rPr>
          <w:rFonts w:hint="eastAsia"/>
        </w:rPr>
      </w:pPr>
      <w:r>
        <w:rPr>
          <w:rFonts w:hint="eastAsia"/>
        </w:rPr>
        <w:t>16.</w:t>
      </w:r>
      <w:r>
        <w:rPr>
          <w:rFonts w:hint="eastAsia"/>
        </w:rPr>
        <w:tab/>
      </w:r>
      <w:r>
        <w:rPr>
          <w:rFonts w:hint="eastAsia"/>
        </w:rPr>
        <w:t>Zhao Y, Zhang J, Wang S, Jiang Q, Xu K. Identification and Validation of a Nine-Gene Amino Acid Metabolism-Related Risk Signature in HCC. Frontiers in cell and developmental biology 2021; 9: 731790.</w:t>
      </w:r>
    </w:p>
    <w:p>
      <w:pPr>
        <w:rPr>
          <w:rFonts w:hint="eastAsia"/>
        </w:rPr>
      </w:pPr>
      <w:r>
        <w:rPr>
          <w:rFonts w:hint="eastAsia"/>
        </w:rPr>
        <w:t>17.</w:t>
      </w:r>
      <w:r>
        <w:rPr>
          <w:rFonts w:hint="eastAsia"/>
        </w:rPr>
        <w:tab/>
      </w:r>
      <w:r>
        <w:rPr>
          <w:rFonts w:hint="eastAsia"/>
        </w:rPr>
        <w:t>Zhang S, Li X, Zhang X, Zhang S, Tang C, Kuang W. The Pyroptosis-Related Gene Signature Predicts the Prognosis of Hepatocellular Carcinoma. Frontiers in molecular biosciences 2021; 8: 781427.</w:t>
      </w:r>
    </w:p>
    <w:p>
      <w:pPr>
        <w:rPr>
          <w:rFonts w:hint="eastAsia"/>
        </w:rPr>
      </w:pPr>
      <w:r>
        <w:rPr>
          <w:rFonts w:hint="eastAsia"/>
        </w:rPr>
        <w:t>18.</w:t>
      </w:r>
      <w:r>
        <w:rPr>
          <w:rFonts w:hint="eastAsia"/>
        </w:rPr>
        <w:tab/>
      </w:r>
      <w:r>
        <w:rPr>
          <w:rFonts w:hint="eastAsia"/>
        </w:rPr>
        <w:t>Hu Y, Liu J, Yu J, et al. Identification and validation a costimulatory molecule gene signature to predict the prognosis and immunotherapy response for hepatocellular carcinoma. Cancer cell international 2022; 22(1): 97.</w:t>
      </w:r>
    </w:p>
    <w:p>
      <w:pPr>
        <w:rPr>
          <w:rFonts w:hint="eastAsia"/>
        </w:rPr>
      </w:pPr>
      <w:r>
        <w:rPr>
          <w:rFonts w:hint="eastAsia"/>
        </w:rPr>
        <w:t>19.</w:t>
      </w:r>
      <w:r>
        <w:rPr>
          <w:rFonts w:hint="eastAsia"/>
        </w:rPr>
        <w:tab/>
      </w:r>
      <w:r>
        <w:rPr>
          <w:rFonts w:hint="eastAsia"/>
        </w:rPr>
        <w:t>Zhu G, Xia H, Tang Q, Bi F. An epithelial-mesenchymal transition-related 5-gene signature predicting the prognosis of hepatocellular carcinoma patients. Cancer cell international 2021; 21(1): 166.</w:t>
      </w:r>
    </w:p>
    <w:p>
      <w:pPr>
        <w:rPr>
          <w:rFonts w:hint="eastAsia"/>
        </w:rPr>
      </w:pPr>
      <w:r>
        <w:rPr>
          <w:rFonts w:hint="eastAsia"/>
        </w:rPr>
        <w:t>20.</w:t>
      </w:r>
      <w:r>
        <w:rPr>
          <w:rFonts w:hint="eastAsia"/>
        </w:rPr>
        <w:tab/>
      </w:r>
      <w:r>
        <w:rPr>
          <w:rFonts w:hint="eastAsia"/>
        </w:rPr>
        <w:t>Peng Y, Liu C, Li M, et al. Identification of a prognostic and therapeutic immune signature associated with hepatocellular carcinoma. Cancer cell international 2021; 21(1): 98.</w:t>
      </w:r>
    </w:p>
    <w:p>
      <w:pPr>
        <w:rPr>
          <w:rFonts w:hint="eastAsia"/>
        </w:rPr>
      </w:pPr>
      <w:r>
        <w:rPr>
          <w:rFonts w:hint="eastAsia"/>
        </w:rPr>
        <w:t>21.</w:t>
      </w:r>
      <w:r>
        <w:rPr>
          <w:rFonts w:hint="eastAsia"/>
        </w:rPr>
        <w:tab/>
      </w:r>
      <w:r>
        <w:rPr>
          <w:rFonts w:hint="eastAsia"/>
        </w:rPr>
        <w:t>Yuan C, Yuan M, Chen M, et al. Prognostic Implication of a Novel Metabolism-Related Gene Signature in Hepatocellular Carcinoma. Frontiers in oncology 2021; 11: 666199.</w:t>
      </w:r>
    </w:p>
    <w:p>
      <w:pPr>
        <w:rPr>
          <w:rFonts w:hint="eastAsia"/>
        </w:rPr>
      </w:pPr>
      <w:r>
        <w:rPr>
          <w:rFonts w:hint="eastAsia"/>
        </w:rPr>
        <w:t>22.</w:t>
      </w:r>
      <w:r>
        <w:rPr>
          <w:rFonts w:hint="eastAsia"/>
        </w:rPr>
        <w:tab/>
      </w:r>
      <w:r>
        <w:rPr>
          <w:rFonts w:hint="eastAsia"/>
        </w:rPr>
        <w:t>Xie H, Liu S, Zhang Z, Chen P, Tao Y. A novel seven-gene signature as Prognostic Biomarker in Hepatocellular Carcinoma. Journal of Cancer 2020; 11(19): 5768-81.</w:t>
      </w:r>
    </w:p>
    <w:p>
      <w:pPr>
        <w:rPr>
          <w:rFonts w:hint="eastAsia"/>
        </w:rPr>
      </w:pPr>
      <w:r>
        <w:rPr>
          <w:rFonts w:hint="eastAsia"/>
        </w:rPr>
        <w:t>23.</w:t>
      </w:r>
      <w:r>
        <w:rPr>
          <w:rFonts w:hint="eastAsia"/>
        </w:rPr>
        <w:tab/>
      </w:r>
      <w:r>
        <w:rPr>
          <w:rFonts w:hint="eastAsia"/>
        </w:rPr>
        <w:t>Hui Y, Leng J, Jin D, et al. A Cell Cycle Progression-Derived Gene Signature to Predict Prognosis and Therapeutic Response in Hepatocellular Carcinoma. Disease markers 2021; 2021: 1986159.</w:t>
      </w:r>
    </w:p>
    <w:p>
      <w:pPr>
        <w:rPr>
          <w:rFonts w:hint="eastAsia"/>
        </w:rPr>
      </w:pPr>
      <w:r>
        <w:rPr>
          <w:rFonts w:hint="eastAsia"/>
        </w:rPr>
        <w:t>24.</w:t>
      </w:r>
      <w:r>
        <w:rPr>
          <w:rFonts w:hint="eastAsia"/>
        </w:rPr>
        <w:tab/>
      </w:r>
      <w:r>
        <w:rPr>
          <w:rFonts w:hint="eastAsia"/>
        </w:rPr>
        <w:t>Liu Z, Jiao D, Liu L, et al. Development and validation of a robust immune-related risk signature for hepatocellular carcinoma. Medicine 2021; 100(10): e24683.</w:t>
      </w:r>
    </w:p>
    <w:p>
      <w:pPr>
        <w:rPr>
          <w:rFonts w:hint="eastAsia"/>
        </w:rPr>
      </w:pPr>
      <w:r>
        <w:rPr>
          <w:rFonts w:hint="eastAsia"/>
        </w:rPr>
        <w:t>25.</w:t>
      </w:r>
      <w:r>
        <w:rPr>
          <w:rFonts w:hint="eastAsia"/>
        </w:rPr>
        <w:tab/>
      </w:r>
      <w:r>
        <w:rPr>
          <w:rFonts w:hint="eastAsia"/>
        </w:rPr>
        <w:t>Xu W, Chen Z, Liu G, et al. Identification of a Potential PPAR-Related Multigene Signature Predicting Prognosis of Patients with Hepatocellular Carcinoma. PPAR research 2021; 2021: 6642939.</w:t>
      </w:r>
    </w:p>
    <w:p>
      <w:pPr>
        <w:rPr>
          <w:rFonts w:hint="eastAsia"/>
        </w:rPr>
      </w:pPr>
      <w:r>
        <w:rPr>
          <w:rFonts w:hint="eastAsia"/>
        </w:rPr>
        <w:t>26.</w:t>
      </w:r>
      <w:r>
        <w:rPr>
          <w:rFonts w:hint="eastAsia"/>
        </w:rPr>
        <w:tab/>
      </w:r>
      <w:r>
        <w:rPr>
          <w:rFonts w:hint="eastAsia"/>
        </w:rPr>
        <w:t>Jiang HY, Ning G, Wang YS, Lv WB. Ahypoxia-related signature enhances the prediction of the prognosis in hepatocellular carcinoma patients and correlates with sorafenib treatment response. American journal of translational research 2020; 12(12): 7762-81.</w:t>
      </w:r>
    </w:p>
    <w:p>
      <w:pPr>
        <w:rPr>
          <w:rFonts w:hint="eastAsia"/>
        </w:rPr>
      </w:pPr>
      <w:r>
        <w:rPr>
          <w:rFonts w:hint="eastAsia"/>
        </w:rPr>
        <w:t>27.</w:t>
      </w:r>
      <w:r>
        <w:rPr>
          <w:rFonts w:hint="eastAsia"/>
        </w:rPr>
        <w:tab/>
      </w:r>
      <w:r>
        <w:rPr>
          <w:rFonts w:hint="eastAsia"/>
        </w:rPr>
        <w:t>Su L, Zhang G, Kong X. A Novel Five-Gene Signature for Prognosis Prediction in Hepatocellular Carcinoma. Frontiers in oncology 2021; 11: 642563.</w:t>
      </w:r>
    </w:p>
    <w:p>
      <w:pPr>
        <w:rPr>
          <w:rFonts w:hint="eastAsia"/>
        </w:rPr>
      </w:pPr>
      <w:r>
        <w:rPr>
          <w:rFonts w:hint="eastAsia"/>
        </w:rPr>
        <w:t>28.</w:t>
      </w:r>
      <w:r>
        <w:rPr>
          <w:rFonts w:hint="eastAsia"/>
        </w:rPr>
        <w:tab/>
      </w:r>
      <w:r>
        <w:rPr>
          <w:rFonts w:hint="eastAsia"/>
        </w:rPr>
        <w:t>Huang C, Zhang C, Sheng J, et al. Identification and Validation of a Tumor Microenvironment-Related Gene Signature in Hepatocellular Carcinoma Prognosis. Frontiers in genetics 2021; 12: 717319.</w:t>
      </w:r>
    </w:p>
    <w:p>
      <w:pPr>
        <w:rPr>
          <w:rFonts w:hint="eastAsia"/>
        </w:rPr>
      </w:pPr>
      <w:r>
        <w:rPr>
          <w:rFonts w:hint="eastAsia"/>
        </w:rPr>
        <w:t>29.</w:t>
      </w:r>
      <w:r>
        <w:rPr>
          <w:rFonts w:hint="eastAsia"/>
        </w:rPr>
        <w:tab/>
      </w:r>
      <w:r>
        <w:rPr>
          <w:rFonts w:hint="eastAsia"/>
        </w:rPr>
        <w:t>Zhao E, Chen S, Dang Y. Development and External Validation of a Novel Immune Checkpoint-Related Gene Signature for Prediction of Overall Survival in Hepatocellular Carcinoma. Frontiers in molecular biosciences 2020; 7: 620765.</w:t>
      </w:r>
    </w:p>
    <w:p>
      <w:pPr>
        <w:rPr>
          <w:rFonts w:hint="eastAsia"/>
        </w:rPr>
      </w:pPr>
      <w:r>
        <w:rPr>
          <w:rFonts w:hint="eastAsia"/>
        </w:rPr>
        <w:t>30.</w:t>
      </w:r>
      <w:r>
        <w:rPr>
          <w:rFonts w:hint="eastAsia"/>
        </w:rPr>
        <w:tab/>
      </w:r>
      <w:r>
        <w:rPr>
          <w:rFonts w:hint="eastAsia"/>
        </w:rPr>
        <w:t>He J, Ran J, Li J, Chen D. Construction and validation of a pyroptosis-related gene signature in hepatocellular carcinoma based on RNA sequencing. Translational cancer research 2022; 11(6): 1510-22.</w:t>
      </w:r>
    </w:p>
    <w:p>
      <w:pPr>
        <w:rPr>
          <w:rFonts w:hint="eastAsia"/>
        </w:rPr>
      </w:pPr>
      <w:r>
        <w:rPr>
          <w:rFonts w:hint="eastAsia"/>
        </w:rPr>
        <w:t>31.</w:t>
      </w:r>
      <w:r>
        <w:rPr>
          <w:rFonts w:hint="eastAsia"/>
        </w:rPr>
        <w:tab/>
      </w:r>
      <w:r>
        <w:rPr>
          <w:rFonts w:hint="eastAsia"/>
        </w:rPr>
        <w:t>Mo Z, Zhang S, Zhang S. A Novel Signature Based on mTORC1 Pathway in Hepatocellular Carcinoma. Journal of oncology 2020; 2020: 8291036.</w:t>
      </w:r>
    </w:p>
    <w:p>
      <w:pPr>
        <w:rPr>
          <w:rFonts w:hint="eastAsia"/>
        </w:rPr>
      </w:pPr>
      <w:r>
        <w:rPr>
          <w:rFonts w:hint="eastAsia"/>
        </w:rPr>
        <w:t>32.</w:t>
      </w:r>
      <w:r>
        <w:rPr>
          <w:rFonts w:hint="eastAsia"/>
        </w:rPr>
        <w:tab/>
      </w:r>
      <w:r>
        <w:rPr>
          <w:rFonts w:hint="eastAsia"/>
        </w:rPr>
        <w:t>Chen J, Wang H, Zhou L, Liu Z, Chen H, Tan X. A necroptosis-related gene signature for predicting prognosis, immune landscape, and drug sensitivity in hepatocellular carcinoma. Cancer Med 2022; 11(24): 5079-96.</w:t>
      </w:r>
    </w:p>
    <w:p>
      <w:pPr>
        <w:rPr>
          <w:rFonts w:hint="eastAsia"/>
        </w:rPr>
      </w:pPr>
      <w:r>
        <w:rPr>
          <w:rFonts w:hint="eastAsia"/>
        </w:rPr>
        <w:t>33.</w:t>
      </w:r>
      <w:r>
        <w:rPr>
          <w:rFonts w:hint="eastAsia"/>
        </w:rPr>
        <w:tab/>
      </w:r>
      <w:r>
        <w:rPr>
          <w:rFonts w:hint="eastAsia"/>
        </w:rPr>
        <w:t>Hong L, Zhou Y, Xie X, et al. A stemness-based eleven-gene signature correlates with the clinical outcome of hepatocellular carcinoma. BMC cancer 2021; 21(1): 716.</w:t>
      </w:r>
    </w:p>
    <w:p>
      <w:pPr>
        <w:rPr>
          <w:rFonts w:hint="eastAsia"/>
        </w:rPr>
      </w:pPr>
      <w:r>
        <w:rPr>
          <w:rFonts w:hint="eastAsia"/>
        </w:rPr>
        <w:t>34.</w:t>
      </w:r>
      <w:r>
        <w:rPr>
          <w:rFonts w:hint="eastAsia"/>
        </w:rPr>
        <w:tab/>
      </w:r>
      <w:r>
        <w:rPr>
          <w:rFonts w:hint="eastAsia"/>
        </w:rPr>
        <w:t>Zhang BH, Yang J, Jiang L, et al. Development and validation of a 14-gene signature for prognosis prediction in hepatocellular carcinoma. Genomics 2020; 112(4): 2763-71.</w:t>
      </w:r>
    </w:p>
    <w:p>
      <w:pPr>
        <w:rPr>
          <w:rFonts w:hint="eastAsia"/>
        </w:rPr>
      </w:pPr>
      <w:r>
        <w:rPr>
          <w:rFonts w:hint="eastAsia"/>
        </w:rPr>
        <w:t>35.</w:t>
      </w:r>
      <w:r>
        <w:rPr>
          <w:rFonts w:hint="eastAsia"/>
        </w:rPr>
        <w:tab/>
      </w:r>
      <w:r>
        <w:rPr>
          <w:rFonts w:hint="eastAsia"/>
        </w:rPr>
        <w:t>Zhang G, Su L, Lv X, Yang Q. A novel tumor doubling time-related immune gene signature for prognosis prediction in hepatocellular carcinoma. Cancer cell international 2021; 21(1): 522.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36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Zeng Z, Lei S, Wang J, et al. A novel hypoxia-driven gene signature that can predict the prognosis of hepatocellular carcinoma. Bioengineered 2022; 13(5): 12193-210.</w:t>
      </w:r>
    </w:p>
    <w:p>
      <w:pPr>
        <w:rPr>
          <w:rFonts w:hint="eastAsia"/>
        </w:rPr>
      </w:pPr>
      <w:r>
        <w:rPr>
          <w:rFonts w:hint="eastAsia"/>
        </w:rPr>
        <w:t>3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Li X, Lin J, Pan Y, Cui P, Xia J. Identification of a Liver Progenitor Cell-Related Genes Signature Predicting Overall Survival for Hepatocellular Carcinoma. Technology in cancer research &amp; treatment 2021; 20: 15330338211041425.</w:t>
      </w:r>
    </w:p>
    <w:p>
      <w:pPr>
        <w:rPr>
          <w:rFonts w:hint="eastAsia"/>
        </w:rPr>
      </w:pPr>
      <w:r>
        <w:rPr>
          <w:rFonts w:hint="eastAsia"/>
        </w:rPr>
        <w:t>3</w:t>
      </w:r>
      <w:r>
        <w:rPr>
          <w:rFonts w:hint="eastAsia"/>
          <w:lang w:val="en-US" w:eastAsia="zh-CN"/>
        </w:rPr>
        <w:t>8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Lin Z, Xu Q, Miao D, Yu F. An Inflammatory Response-Related Gene Signature Can Impact the Immune Status and Predict the Prognosis of Hepatocellular Carcinoma. Frontiers in oncology 2021; 11: 644416.</w:t>
      </w:r>
    </w:p>
    <w:p>
      <w:pPr>
        <w:rPr>
          <w:rFonts w:hint="eastAsia"/>
        </w:rPr>
      </w:pPr>
      <w:r>
        <w:rPr>
          <w:rFonts w:hint="eastAsia"/>
        </w:rPr>
        <w:t>3</w:t>
      </w:r>
      <w:r>
        <w:rPr>
          <w:rFonts w:hint="eastAsia"/>
          <w:lang w:val="en-US" w:eastAsia="zh-CN"/>
        </w:rPr>
        <w:t>9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Jiang H, Ning G, Wang Y, Lv W. Identification of an m6A-Related Signature as Biomarker for Hepatocellular Carcinoma Prognosis and Correlates with Sorafenib and Anti-PD-1 Immunotherapy Treatment Response. Disease markers 2021; 2021: 5576683.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40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Zhu Z, Li L, Xu J, et al. Comprehensive analysis reveals a metabolic ten-gene signature in hepatocellular carcinoma. PeerJ 2020; 8: e9201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Wang Z, Teng D, Li Y, Hu Z, Liu L, Zheng H. A six-gene-based prognostic signature for hepatocellular carcinoma overall survival prediction. Life sciences 2018; 203: 83-91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Zhou Z, Wang T, Du Y, Deng J, Gao G, Zhang J. Identification of a Novel Glycosyltransferase Prognostic Signature in Hepatocellular Carcinoma Based on LASSO Algorithm. Frontiers in genetics 2022; 13: 823728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Wang H, Yang C, Jiang Y, Hu H, Fang J, Yang F. A novel ferroptosis-related gene signature for clinically predicting recurrence after hepatectomy of hepatocellular carcinoma patients. American journal of cancer research 2022; 12(5): 1995-2011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Zhang B, Tang B, Gao J, Li J, Kong L, Qin L. A hypoxia-related signature for clinically predicting diagnosis, prognosis and immune microenvironment of hepatocellular carcinoma patients. Journal of translational medicine 2020; 18(1): 342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Zhang G, Fan W, Wang H, et al. Non-Apoptotic Programmed Cell Death-Related Gene Signature Correlates With Stemness and Immune Status and Predicts the Responsiveness of Transarterial Chemoembolization in Hepatocellular Carcinoma. Frontiers in cell and developmental biology 2022; 10: 844013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Hu B, Yang XB, Sang XT. Construction of a lipid metabolism-related and immune-associated prognostic signature for hepatocellular carcinoma. Cancer Med 2020; 9(20): 7646-62.</w:t>
      </w:r>
    </w:p>
    <w:p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>Weng J, Zhou C, Zhou Q, et al. Development and Validation of a Metabolic Gene-Based Prognostic Signature for Hepatocellular Carcinoma. Journal of hepatocellular carcinoma 2021; 8: 193-209.</w:t>
      </w:r>
    </w:p>
    <w:p>
      <w:pPr>
        <w:rPr>
          <w:rFonts w:hint="eastAsia"/>
        </w:rPr>
      </w:pPr>
      <w:r>
        <w:rPr>
          <w:rFonts w:hint="eastAsia"/>
        </w:rPr>
        <w:tab/>
      </w:r>
    </w:p>
    <w:p/>
    <w:p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MGUzNGVhZmYwNjQzODg5NWYwMTU1ZTNmZThhYjkifQ=="/>
  </w:docVars>
  <w:rsids>
    <w:rsidRoot w:val="00A27444"/>
    <w:rsid w:val="00066C36"/>
    <w:rsid w:val="00125DBE"/>
    <w:rsid w:val="001C7D36"/>
    <w:rsid w:val="002274CF"/>
    <w:rsid w:val="002879A6"/>
    <w:rsid w:val="002902A7"/>
    <w:rsid w:val="0032197E"/>
    <w:rsid w:val="003C09BC"/>
    <w:rsid w:val="00425BD1"/>
    <w:rsid w:val="006E46EC"/>
    <w:rsid w:val="00914A54"/>
    <w:rsid w:val="00A27444"/>
    <w:rsid w:val="00A84953"/>
    <w:rsid w:val="00AE31F6"/>
    <w:rsid w:val="00BC26E6"/>
    <w:rsid w:val="00C932E8"/>
    <w:rsid w:val="00CB2C7C"/>
    <w:rsid w:val="00E57371"/>
    <w:rsid w:val="00EC7F16"/>
    <w:rsid w:val="02F765E4"/>
    <w:rsid w:val="0ABE0458"/>
    <w:rsid w:val="1A394B2B"/>
    <w:rsid w:val="20364FAA"/>
    <w:rsid w:val="446133AC"/>
    <w:rsid w:val="4C1342C7"/>
    <w:rsid w:val="52970D57"/>
    <w:rsid w:val="562211D7"/>
    <w:rsid w:val="61BD7BD2"/>
    <w:rsid w:val="6EAF0819"/>
    <w:rsid w:val="7AC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NormalCharacter"/>
    <w:qFormat/>
    <w:uiPriority w:val="0"/>
  </w:style>
  <w:style w:type="character" w:customStyle="1" w:styleId="8">
    <w:name w:val="页眉 字符"/>
    <w:basedOn w:val="5"/>
    <w:link w:val="3"/>
    <w:qFormat/>
    <w:uiPriority w:val="0"/>
    <w:rPr>
      <w:rFonts w:ascii="Tahoma" w:hAnsi="Tahoma" w:eastAsia="微软雅黑" w:cstheme="minorBidi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="Tahoma" w:hAnsi="Tahoma" w:eastAsia="微软雅黑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0</Words>
  <Characters>2452</Characters>
  <Lines>20</Lines>
  <Paragraphs>5</Paragraphs>
  <TotalTime>0</TotalTime>
  <ScaleCrop>false</ScaleCrop>
  <LinksUpToDate>false</LinksUpToDate>
  <CharactersWithSpaces>287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6:31:00Z</dcterms:created>
  <dc:creator>yingu</dc:creator>
  <cp:lastModifiedBy>hs</cp:lastModifiedBy>
  <dcterms:modified xsi:type="dcterms:W3CDTF">2023-10-12T13:31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CEFE95E26AA4F6AAB3BF07711EE7706</vt:lpwstr>
  </property>
</Properties>
</file>